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. List of </w:t>
      </w:r>
      <w:r>
        <w:rPr>
          <w:rFonts w:cs="Times New Roman" w:ascii="Times New Roman" w:hAnsi="Times New Roman"/>
          <w:b/>
          <w:i/>
          <w:sz w:val="24"/>
          <w:szCs w:val="24"/>
        </w:rPr>
        <w:t>Pcb</w:t>
      </w:r>
      <w:r>
        <w:rPr>
          <w:rFonts w:cs="Times New Roman" w:ascii="Times New Roman" w:hAnsi="Times New Roman"/>
          <w:b/>
          <w:sz w:val="24"/>
          <w:szCs w:val="24"/>
        </w:rPr>
        <w:t xml:space="preserve">1692 mutant strains and complements generated in this study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Kan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vertAlign w:val="superscript"/>
        </w:rPr>
        <w:t xml:space="preserve">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= kanamycin resistance, Te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= tetracycline resistance, C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= chloramphenicol resistance.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/>
          <w:b w:val="false"/>
          <w:sz w:val="24"/>
          <w:szCs w:val="24"/>
        </w:rPr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5203"/>
        <w:gridCol w:w="1529"/>
      </w:tblGrid>
      <w:tr>
        <w:trPr/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acterial strains</w:t>
            </w:r>
          </w:p>
        </w:tc>
        <w:tc>
          <w:tcPr>
            <w:tcW w:w="5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ources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Pectobacterium carotovorum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brasiliens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)</w:t>
            </w:r>
          </w:p>
        </w:tc>
        <w:tc>
          <w:tcPr>
            <w:tcW w:w="5203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olated from potato in Brazil, sequenced strain</w:t>
            </w:r>
          </w:p>
          <w:p>
            <w:pPr>
              <w:pStyle w:val="Normal"/>
              <w:tabs>
                <w:tab w:val="clear" w:pos="720"/>
                <w:tab w:val="left" w:pos="1117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Duarte et al., 2004; Glasner et al., 200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5203" w:type="dxa"/>
            <w:tcBorders>
              <w:top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T6SS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692 double mutant with a deletion of both th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s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s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 genes located within the maj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T6SS gene cluste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yt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with a deletion in the gene encoding the lytic transglycosylase gene located within the carotovorin gene cluster, C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er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with a deletion in the gene encoding ferredoxin located within the carotovorin gene cluster, 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with a deletion in the gene encoding ferredoxin located within the carbapenem gene cluster, 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yo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with a deletion in the gene encoding a putative S-type pyocin, 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y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double mutant with a deletion in genes encoding pyocin and the downstream immunity gene, 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ur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with a deletion in the gene encoding the transcriptional regulator Fu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Tanui et al., 2017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with a deletion in the gene encoding the AHL synthase protein, ExpI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Moleleki et al., 2017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l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 with a deletion in the gene encoding the stress response regulator SlyA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ellieny-Rabelo&lt;/Author&gt;&lt;Year&gt;2019&lt;/Year&gt;&lt;RecNum&gt;186&lt;/RecNum&gt;&lt;DisplayText&gt;(Bellieny-Rabelo et al., 2019)&lt;/DisplayText&gt;&lt;record&gt;&lt;rec-number&gt;186&lt;/rec-number&gt;&lt;foreign-keys&gt;&lt;key app="EN" db-id="eawd9atr7rxwd5eefwrx0zw4aadtsf9x5ddx" timestamp="1569522539"&gt;186&lt;/key&gt;&lt;/foreign-keys&gt;&lt;ref-type name="Journal Article"&gt;17&lt;/ref-type&gt;&lt;contributors&gt;&lt;authors&gt;&lt;author&gt;Bellieny-Rabelo, Daniel&lt;/author&gt;&lt;author&gt;Nkomo, Ntombikayise Precious&lt;/author&gt;&lt;author&gt;Shyntum, Divine Yufetar&lt;/author&gt;&lt;author&gt;Moleleki, Lucy Novungayo&lt;/author&gt;&lt;/authors&gt;&lt;/contributors&gt;&lt;titles&gt;&lt;title&gt;Horizontally acquired quorum sensing regulators recruited by the PhoP regulatory network expand host-adaptation repertoire in the phytopathogen Pectobacterium carotovorum&lt;/title&gt;&lt;secondary-title&gt;bioRxiv&lt;/secondary-title&gt;&lt;/titles&gt;&lt;periodical&gt;&lt;full-title&gt;bioRxiv&lt;/full-title&gt;&lt;/periodical&gt;&lt;pages&gt;776476&lt;/pages&gt;&lt;dates&gt;&lt;year&gt;2019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Bellieny-Rabelo et al., 2019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l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l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l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xpressing th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l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 gene from 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pJET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mid;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T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T6pT6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s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::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s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) express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s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::C genes from  pJET3 plasmid;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T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y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yo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yoc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xpressing thepyocin gene from  pJET3 plasmid;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T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y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y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pyo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ressing pyocin and immunity genes from  pJET3 plasmid;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T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u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ur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u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xpressing the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fu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gene from  pJET3 plasmid;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T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expressing th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 gene from  pJET3 plasmid;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T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169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2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expressing th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 gene from  pJET4 plasmid;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T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116" w:type="dxa"/>
            <w:gridSpan w:val="3"/>
            <w:tcBorders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lasmids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KD4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mid containing a K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assette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atsenko&lt;/Author&gt;&lt;Year&gt;2000&lt;/Year&gt;&lt;RecNum&gt;39&lt;/RecNum&gt;&lt;DisplayText&gt;(Datsenko and Wanner, 2000)&lt;/DisplayText&gt;&lt;record&gt;&lt;rec-number&gt;39&lt;/rec-number&gt;&lt;foreign-keys&gt;&lt;key app="EN" db-id="eawd9atr7rxwd5eefwrx0zw4aadtsf9x5ddx" timestamp="0"&gt;39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(Datsenko and Wanner, 2000)</w:t>
            </w:r>
            <w:r/>
            <w:r>
              <w:rPr>
                <w:sz w:val="24"/>
                <w:szCs w:val="24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KD20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mid expressing the lambda red genes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atsenko&lt;/Author&gt;&lt;Year&gt;2000&lt;/Year&gt;&lt;RecNum&gt;39&lt;/RecNum&gt;&lt;DisplayText&gt;(Datsenko and Wanner, 2000)&lt;/DisplayText&gt;&lt;record&gt;&lt;rec-number&gt;39&lt;/rec-number&gt;&lt;foreign-keys&gt;&lt;key app="EN" db-id="eawd9atr7rxwd5eefwrx0zw4aadtsf9x5ddx" timestamp="0"&gt;39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(Datsenko and Wanner, 2000)</w:t>
            </w:r>
            <w:r/>
            <w:r>
              <w:rPr>
                <w:sz w:val="24"/>
                <w:szCs w:val="24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DTER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mid the lambda red genes, C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atashkina&lt;/Author&gt;&lt;Year&gt;2009&lt;/Year&gt;&lt;RecNum&gt;595&lt;/RecNum&gt;&lt;DisplayText&gt;(Katashkina et al., 2009)&lt;/DisplayText&gt;&lt;record&gt;&lt;rec-number&gt;595&lt;/rec-number&gt;&lt;foreign-keys&gt;&lt;key app="EN" db-id="xetwf9dr4p0xwteezf4pp0wjvea05pxasrsd" timestamp="1544784897"&gt;595&lt;/key&gt;&lt;/foreign-keys&gt;&lt;ref-type name="Journal Article"&gt;17&lt;/ref-type&gt;&lt;contributors&gt;&lt;authors&gt;&lt;author&gt;Katashkina, Joanna I&lt;/author&gt;&lt;author&gt;Hara, Yoshihiko&lt;/author&gt;&lt;author&gt;Golubeva, Lyubov I&lt;/author&gt;&lt;author&gt;Andreeva, Irina G&lt;/author&gt;&lt;author&gt;Kuvaeva, Tatiana M&lt;/author&gt;&lt;author&gt;Mashko, Sergey V&lt;/author&gt;&lt;/authors&gt;&lt;/contributors&gt;&lt;titles&gt;&lt;title&gt;Use of the λ Red-recombineering method for genetic engineering of Pantoea ananatis&lt;/title&gt;&lt;secondary-title&gt;BMC molecular biology&lt;/secondary-title&gt;&lt;/titles&gt;&lt;periodical&gt;&lt;full-title&gt;BMC molecular biology&lt;/full-title&gt;&lt;/periodical&gt;&lt;pages&gt;34&lt;/pages&gt;&lt;volume&gt;10&lt;/volume&gt;&lt;number&gt;1&lt;/number&gt;&lt;dates&gt;&lt;year&gt;2009&lt;/year&gt;&lt;/dates&gt;&lt;isbn&gt;1471-2199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Katashkina et al., 200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ArialNarrow;MS Mincho" w:cs="Times New Roman"/>
                <w:color w:val="000000"/>
                <w:sz w:val="24"/>
                <w:szCs w:val="24"/>
              </w:rPr>
            </w:pP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pMP7605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RR replicon, broad host range vector, G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agendijk&lt;/Author&gt;&lt;Year&gt;2010&lt;/Year&gt;&lt;RecNum&gt;44&lt;/RecNum&gt;&lt;DisplayText&gt;(Lagendijk et al., 2010)&lt;/DisplayText&gt;&lt;record&gt;&lt;rec-number&gt;44&lt;/rec-number&gt;&lt;foreign-keys&gt;&lt;key app="EN" db-id="eawd9atr7rxwd5eefwrx0zw4aadtsf9x5ddx" timestamp="0"&gt;44&lt;/key&gt;&lt;/foreign-keys&gt;&lt;ref-type name="Journal Article"&gt;17&lt;/ref-type&gt;&lt;contributors&gt;&lt;authors&gt;&lt;author&gt;Lagendijk, Ellen L&lt;/author&gt;&lt;author&gt;Validov, Shamil&lt;/author&gt;&lt;author&gt;Lamers, Gerda EM&lt;/author&gt;&lt;author&gt;De Weert, Sandra&lt;/author&gt;&lt;author&gt;Bloemberg, Guido V&lt;/author&gt;&lt;/authors&gt;&lt;/contributors&gt;&lt;titles&gt;&lt;title&gt;Genetic tools for tagging Gram-negative bacteria with mCherry for visualization in vitro and in natural habitats, biofilm and pathogenicity studies&lt;/title&gt;&lt;secondary-title&gt;FEMS microbiology letters&lt;/secondary-title&gt;&lt;/titles&gt;&lt;pages&gt;81-90&lt;/pages&gt;&lt;volume&gt;305&lt;/volume&gt;&lt;number&gt;1&lt;/number&gt;&lt;dates&gt;&lt;year&gt;2010&lt;/year&gt;&lt;/dates&gt;&lt;isbn&gt;1574-6968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Lagendijk et al., 2010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ArialNarrow;MS Mincho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E6031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oad host range vector, T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eeb&lt;/Author&gt;&lt;Year&gt;2000&lt;/Year&gt;&lt;RecNum&gt;46&lt;/RecNum&gt;&lt;DisplayText&gt;(Heeb et al., 2000)&lt;/DisplayText&gt;&lt;record&gt;&lt;rec-number&gt;46&lt;/rec-number&gt;&lt;foreign-keys&gt;&lt;key app="EN" db-id="eawd9atr7rxwd5eefwrx0zw4aadtsf9x5ddx" timestamp="0"&gt;46&lt;/key&gt;&lt;/foreign-keys&gt;&lt;ref-type name="Journal Article"&gt;17&lt;/ref-type&gt;&lt;contributors&gt;&lt;authors&gt;&lt;author&gt;Heeb, Stephan&lt;/author&gt;&lt;author&gt;Itoh, Yoshifumi&lt;/author&gt;&lt;author&gt;Nishijyo, Takayuki&lt;/author&gt;&lt;author&gt;Schnider, Ursula&lt;/author&gt;&lt;author&gt;Keel, Christoph&lt;/author&gt;&lt;author&gt;Wade, Julie&lt;/author&gt;&lt;author&gt;Walsh, Ultan&lt;/author&gt;&lt;author&gt;O&amp;apos;Gara, Fergal&lt;/author&gt;&lt;author&gt;Haas, Dieter&lt;/author&gt;&lt;/authors&gt;&lt;/contributors&gt;&lt;titles&gt;&lt;title&gt;Small, stable shuttle vectors based on the minimal pVS1 replicon for use in gram-negative, plant-associated bacteria&lt;/title&gt;&lt;secondary-title&gt;Molecular Plant-Microbe Interactions&lt;/secondary-title&gt;&lt;/titles&gt;&lt;periodical&gt;&lt;full-title&gt;Molecular plant-microbe interactions&lt;/full-title&gt;&lt;/periodical&gt;&lt;pages&gt;232-237&lt;/pages&gt;&lt;volume&gt;13&lt;/volume&gt;&lt;number&gt;2&lt;/number&gt;&lt;dates&gt;&lt;year&gt;2000&lt;/year&gt;&lt;/dates&gt;&lt;isbn&gt;0894-0282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Heeb et al., 2000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 xml:space="preserve">pJET1.2/blunt 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erial cloning vector containing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rmoFisher Scientific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ArialNarrow;MS Mincho" w:cs="Times New Roman"/>
                <w:color w:val="000000"/>
                <w:sz w:val="24"/>
                <w:szCs w:val="24"/>
              </w:rPr>
            </w:pP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pJET3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dified 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pJET1.2/blunt  in which the entire amp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r 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sequence was deleted and replaced with Tet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, Tet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ArialNarrow;MS Mincho" w:cs="Times New Roman"/>
                <w:color w:val="000000"/>
                <w:sz w:val="24"/>
                <w:szCs w:val="24"/>
              </w:rPr>
            </w:pP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pJET4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dified 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 xml:space="preserve">pJET3 expressing the </w:t>
            </w:r>
            <w:r>
              <w:rPr>
                <w:rFonts w:eastAsia="ArialNarrow;MS Mincho" w:cs="Times New Roman" w:ascii="Times New Roman" w:hAnsi="Times New Roman"/>
                <w:i/>
                <w:color w:val="000000"/>
                <w:sz w:val="24"/>
                <w:szCs w:val="24"/>
              </w:rPr>
              <w:t>Pcb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1692 Fur promoter sequence, Tet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eastAsia="ArialNarrow;MS Mincho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JET4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terial expression vector expressing th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 gene from the Fur promoter, 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Tet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5" w:hRule="atLeast"/>
        </w:trPr>
        <w:tc>
          <w:tcPr>
            <w:tcW w:w="2384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JET4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G</w:t>
            </w:r>
          </w:p>
        </w:tc>
        <w:tc>
          <w:tcPr>
            <w:tcW w:w="5203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terial expression vector expressing th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 genes from the Fur promoter, 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</w:rPr>
              <w:t>Tet</w:t>
            </w:r>
            <w:r>
              <w:rPr>
                <w:rFonts w:eastAsia="ArialNarrow;MS Mincho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9" w:type="dxa"/>
            <w:tcBorders/>
          </w:tcPr>
          <w:p>
            <w:pPr>
              <w:pStyle w:val="Normal1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>
        <w:trPr>
          <w:trHeight w:val="95" w:hRule="atLeast"/>
        </w:trPr>
        <w:tc>
          <w:tcPr>
            <w:tcW w:w="2384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03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Bellieny-Rabelo, D., Nkomo, N.P., Shyntum, D.Y., and Moleleki, L.N. (2019). Horizontally acquired quorum sensing regulators recruited by the PhoP regulatory network expand host-adaptation repertoire in the phytopathogen Pectobacterium carotovorum. </w:t>
      </w:r>
      <w:r>
        <w:rPr>
          <w:i/>
        </w:rPr>
        <w:t>bioRxiv</w:t>
      </w:r>
      <w:r>
        <w:rPr>
          <w:b/>
        </w:rPr>
        <w:t>,</w:t>
      </w:r>
      <w:r>
        <w:rPr/>
        <w:t xml:space="preserve"> 776476.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Datsenko, K.A., and Wanner, B.L. (2000). One-step inactivation of chromosomal genes in Escherichia coli K-12 using PCR products. </w:t>
      </w:r>
      <w:r>
        <w:rPr>
          <w:i/>
        </w:rPr>
        <w:t>Proceedings of the National Academy of Sciences</w:t>
      </w:r>
      <w:r>
        <w:rPr/>
        <w:t xml:space="preserve"> 97(12)</w:t>
      </w:r>
      <w:r>
        <w:rPr>
          <w:b/>
        </w:rPr>
        <w:t>,</w:t>
      </w:r>
      <w:r>
        <w:rPr/>
        <w:t xml:space="preserve"> 6640-6645.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Duarte, V., de Boer, S.H., Ward, L.J., and de Oliveira, A.M. (2004). Characterization of atypical Erwinia carotovora strains causing blackleg of potato in Brazil. </w:t>
      </w:r>
      <w:r>
        <w:rPr>
          <w:i/>
        </w:rPr>
        <w:t>J Appl Microbiol</w:t>
      </w:r>
      <w:r>
        <w:rPr/>
        <w:t xml:space="preserve"> 96(3)</w:t>
      </w:r>
      <w:r>
        <w:rPr>
          <w:b/>
        </w:rPr>
        <w:t>,</w:t>
      </w:r>
      <w:r>
        <w:rPr/>
        <w:t xml:space="preserve"> 535-545.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Glasner, J., Marquez-Villavicencio, M., Kim, H.-S., Jahn, C., Ma, B., Biehl, B., et al. (2008). Niche-specificity and the variable fraction of the Pectobacterium pan-genome. </w:t>
      </w:r>
      <w:r>
        <w:rPr>
          <w:i/>
        </w:rPr>
        <w:t>Molecular plant-microbe interactions</w:t>
      </w:r>
      <w:r>
        <w:rPr/>
        <w:t xml:space="preserve"> 21(12)</w:t>
      </w:r>
      <w:r>
        <w:rPr>
          <w:b/>
        </w:rPr>
        <w:t>,</w:t>
      </w:r>
      <w:r>
        <w:rPr/>
        <w:t xml:space="preserve"> 1549-1560.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Heeb, S., Itoh, Y., Nishijyo, T., Schnider, U., Keel, C., Wade, J., et al. (2000). Small, stable shuttle vectors based on the minimal pVS1 replicon for use in gram-negative, plant-associated bacteria. </w:t>
      </w:r>
      <w:r>
        <w:rPr>
          <w:i/>
        </w:rPr>
        <w:t>Molecular Plant-Microbe Interactions</w:t>
      </w:r>
      <w:r>
        <w:rPr/>
        <w:t xml:space="preserve"> 13(2)</w:t>
      </w:r>
      <w:r>
        <w:rPr>
          <w:b/>
        </w:rPr>
        <w:t>,</w:t>
      </w:r>
      <w:r>
        <w:rPr/>
        <w:t xml:space="preserve"> 232-237.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Katashkina, J.I., Hara, Y., Golubeva, L.I., Andreeva, I.G., Kuvaeva, T.M., and Mashko, S.V. (2009). Use of the λ Red-recombineering method for genetic engineering of Pantoea ananatis. </w:t>
      </w:r>
      <w:r>
        <w:rPr>
          <w:i/>
        </w:rPr>
        <w:t>BMC molecular biology</w:t>
      </w:r>
      <w:r>
        <w:rPr/>
        <w:t xml:space="preserve"> 10(1)</w:t>
      </w:r>
      <w:r>
        <w:rPr>
          <w:b/>
        </w:rPr>
        <w:t>,</w:t>
      </w:r>
      <w:r>
        <w:rPr/>
        <w:t xml:space="preserve"> 34.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agendijk, E.L., Validov, S., Lamers, G.E., De Weert, S., and Bloemberg, G.V. (2010). Genetic tools for tagging Gram-negative bacteria with mCherry for visualization in vitro and in natural habitats, biofilm and pathogenicity studies. </w:t>
      </w:r>
      <w:r>
        <w:rPr>
          <w:i/>
        </w:rPr>
        <w:t>FEMS microbiology letters</w:t>
      </w:r>
      <w:r>
        <w:rPr/>
        <w:t xml:space="preserve"> 305(1)</w:t>
      </w:r>
      <w:r>
        <w:rPr>
          <w:b/>
        </w:rPr>
        <w:t>,</w:t>
      </w:r>
      <w:r>
        <w:rPr/>
        <w:t xml:space="preserve"> 81-90.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oleleki, L.N., Pretorius, R.G., Tanui, C.K., Mosina, G., and Theron, J. (2017). A quorum sensing-defective mutant of Pectobacterium carotovorum ssp. brasiliense 1692 is attenuated in virulence and unable to occlude xylem tissue of susceptible potato plant stems. </w:t>
      </w:r>
      <w:r>
        <w:rPr>
          <w:i/>
        </w:rPr>
        <w:t>Mol Plant Pathol</w:t>
      </w:r>
      <w:r>
        <w:rPr/>
        <w:t xml:space="preserve"> 18(1)</w:t>
      </w:r>
      <w:r>
        <w:rPr>
          <w:b/>
        </w:rPr>
        <w:t>,</w:t>
      </w:r>
      <w:r>
        <w:rPr/>
        <w:t xml:space="preserve"> 32-44. doi: 10.1111/mpp.12372.</w:t>
      </w:r>
    </w:p>
    <w:p>
      <w:pPr>
        <w:pStyle w:val="EndNoteBibliography"/>
        <w:ind w:left="720" w:hanging="720"/>
        <w:rPr/>
      </w:pPr>
      <w:r>
        <w:rPr/>
        <w:t xml:space="preserve">Tanui, C.K., Shyntum, D.Y., Priem, S.L., Theron, J., and Moleleki, L.N. (2017). Influence of the ferric uptake regulator (Fur) protein on pathogenicity in Pectobacterium carotovorum subsp. brasiliense. </w:t>
      </w:r>
      <w:r>
        <w:rPr>
          <w:i/>
        </w:rPr>
        <w:t>PLoS One</w:t>
      </w:r>
      <w:r>
        <w:rPr/>
        <w:t xml:space="preserve"> 12(5)</w:t>
      </w:r>
      <w:r>
        <w:rPr>
          <w:b/>
        </w:rPr>
        <w:t>,</w:t>
      </w:r>
      <w:r>
        <w:rPr/>
        <w:t xml:space="preserve"> e0177647. doi: 10.1371/journal.pone.0177647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Times New Roman" w:hAnsi="Times New Roman" w:eastAsia="Calibri" w:cs="Calibri"/>
      <w:b/>
      <w:sz w:val="24"/>
      <w:szCs w:val="26"/>
      <w:lang w:val="en-Z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Calibri" w:cs="Calibri"/>
      <w:b/>
      <w:sz w:val="24"/>
      <w:szCs w:val="26"/>
      <w:lang w:val="en-ZA"/>
    </w:rPr>
  </w:style>
  <w:style w:type="character" w:styleId="EndNoteBibliographyTitleChar">
    <w:name w:val="EndNote Bibliography Title Char"/>
    <w:basedOn w:val="Heading2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basedOn w:val="Heading2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6T20:38:00Z</dcterms:created>
  <dc:creator>Vimbai Siziba</dc:creator>
  <dc:description/>
  <cp:keywords/>
  <dc:language>en-US</dc:language>
  <cp:lastModifiedBy>Vimbai Siziba</cp:lastModifiedBy>
  <dcterms:modified xsi:type="dcterms:W3CDTF">2019-09-26T22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